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Murine Bisulfite Sequencing Primers</w:t>
      </w:r>
    </w:p>
    <w:tbl>
      <w:tblPr>
        <w:tblW w:w="9090" w:type="dxa"/>
        <w:jc w:val="left"/>
        <w:tblInd w:w="0" w:type="dxa"/>
        <w:tblLayout w:type="fixed"/>
        <w:tblCellMar>
          <w:top w:w="14" w:type="dxa"/>
          <w:left w:w="29" w:type="dxa"/>
          <w:bottom w:w="14" w:type="dxa"/>
          <w:right w:w="0" w:type="dxa"/>
        </w:tblCellMar>
      </w:tblPr>
      <w:tblGrid>
        <w:gridCol w:w="1350"/>
        <w:gridCol w:w="1530"/>
        <w:gridCol w:w="990"/>
        <w:gridCol w:w="5220"/>
      </w:tblGrid>
      <w:tr>
        <w:trPr>
          <w:trHeight w:val="59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left="-184" w:firstLine="184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ligo Nam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art~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quence (5' - 3')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Opn1s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B F1a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GA GAA TTA AGA GAT TTT TAA TTT GGG 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B R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A ACC TCC AAA ACA CAA ACA TAA C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B F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5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AA GTA GTT TAA TTT GGT TGG TTG TAG 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B R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AC CTA AAT ATC CCT ATC CAA AAA C 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Opn1m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G F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82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G TTT GGA AGT GGT TAT GTT TA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G R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44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C AAT TTA TTA ATA AAC CCC AAA AAT AC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Rh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R F1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G ATA TTT TTT TTT TTT TTT ATT TAA GGG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R R1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A ACA CAT AAA AAT TAA AAC CCT CTA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R F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T ATA GAG GGT TTT AAT TTT TAT GTG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R R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C TAC TCA TAC CTC CAA ATA TAA C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R F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53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T GTG AGT GAA TAA ATT TTA ATT GAA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R R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4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TT ACA AAA AAA CCA AAA TAA CAT C 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Rbp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 F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A ATG GGT TTT GGT TTT GTT TAT AT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 R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A CTC ACT AAA AAC TCC CCC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 F4a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4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TA GAG TTA TGG GTG AGT TAT AGT G 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 R4a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A AAA AAT CTT AAC CAT ATC CAA TAC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 F1a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5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A TTT TTT GGT GAT AAA ATA GAT ATG ATA</w:t>
            </w:r>
          </w:p>
        </w:tc>
      </w:tr>
      <w:tr>
        <w:trPr>
          <w:trHeight w:val="291" w:hRule="atLeast"/>
        </w:trPr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 R1a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C TTC CAA CTC TAC TAA ACC TTT AAT 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ligo, oligonucleotid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~</w:t>
      </w:r>
      <w:r>
        <w:rPr>
          <w:rFonts w:cs="Arial" w:ascii="Arial" w:hAnsi="Arial"/>
          <w:sz w:val="22"/>
          <w:szCs w:val="22"/>
        </w:rPr>
        <w:t xml:space="preserve"> Start position with respect to TS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2:41:00Z</dcterms:created>
  <dc:creator>smerbs1</dc:creator>
  <dc:description/>
  <cp:keywords/>
  <dc:language>en-US</dc:language>
  <cp:lastModifiedBy>smerbs1</cp:lastModifiedBy>
  <dcterms:modified xsi:type="dcterms:W3CDTF">2011-11-21T16:21:00Z</dcterms:modified>
  <cp:revision>2</cp:revision>
  <dc:subject/>
  <dc:title/>
</cp:coreProperties>
</file>